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upplementary Table 1 </w:t>
      </w:r>
      <w:r>
        <w:rPr>
          <w:rFonts w:cs="Arial" w:ascii="Arial" w:hAnsi="Arial"/>
        </w:rPr>
        <w:t>Genotyping data from all feeds resulting in infected mosquito midgut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205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"/>
        <w:gridCol w:w="660"/>
        <w:gridCol w:w="660"/>
        <w:gridCol w:w="839"/>
        <w:gridCol w:w="660"/>
        <w:gridCol w:w="706"/>
        <w:gridCol w:w="706"/>
        <w:gridCol w:w="660"/>
        <w:gridCol w:w="660"/>
        <w:gridCol w:w="660"/>
        <w:gridCol w:w="828"/>
        <w:gridCol w:w="660"/>
        <w:gridCol w:w="706"/>
        <w:gridCol w:w="706"/>
        <w:gridCol w:w="660"/>
        <w:gridCol w:w="660"/>
        <w:gridCol w:w="660"/>
        <w:gridCol w:w="1150"/>
        <w:gridCol w:w="974"/>
        <w:gridCol w:w="900"/>
        <w:gridCol w:w="902"/>
        <w:gridCol w:w="605"/>
        <w:gridCol w:w="605"/>
        <w:gridCol w:w="605"/>
        <w:gridCol w:w="1150"/>
        <w:gridCol w:w="972"/>
        <w:gridCol w:w="921"/>
      </w:tblGrid>
      <w:tr>
        <w:trPr>
          <w:trHeight w:val="31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880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ay 0</w:t>
            </w:r>
          </w:p>
        </w:tc>
        <w:tc>
          <w:tcPr>
            <w:tcW w:w="5202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eed day</w:t>
            </w:r>
          </w:p>
        </w:tc>
        <w:tc>
          <w:tcPr>
            <w:tcW w:w="7634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idguts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7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Q resistance</w:t>
            </w:r>
          </w:p>
        </w:tc>
        <w:tc>
          <w:tcPr>
            <w:tcW w:w="280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 resistance</w:t>
            </w:r>
          </w:p>
        </w:tc>
        <w:tc>
          <w:tcPr>
            <w:tcW w:w="207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Q resistance</w:t>
            </w:r>
          </w:p>
        </w:tc>
        <w:tc>
          <w:tcPr>
            <w:tcW w:w="313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 resistance</w:t>
            </w:r>
          </w:p>
        </w:tc>
        <w:tc>
          <w:tcPr>
            <w:tcW w:w="277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Q resistance</w:t>
            </w:r>
          </w:p>
        </w:tc>
        <w:tc>
          <w:tcPr>
            <w:tcW w:w="2965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 resistance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f no.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sn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ed day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rug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rt 7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dr1 8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dr1 184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hfr 51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hfr 59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hfr 10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hps 436/7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rt 7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dr1 8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dr1 184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hfr 51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hfr 59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hfr 108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hps 436/7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rt 7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dr1 86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dr1 184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hfr 51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hfr 59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hfr 108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hps 436/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 of oocysts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ube no.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Q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 2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Q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/SA/SG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/SA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 1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 11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 2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/SA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 15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/SA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 16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9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Q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T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/SG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Y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 8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Q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 3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 4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Q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T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Y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F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 2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5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Q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 1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 2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 1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 2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Q/SP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 1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F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/SA/SG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 10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Q/SP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/SG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/SG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 9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 7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 15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 16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 19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 18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/SG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 6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 17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 10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Q/SP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/SG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 8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 15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 2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 18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2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Q/SP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 6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 10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 4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 7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 9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 2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 6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 3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 3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 8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 4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 5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 5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 1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T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Y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/SG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T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Y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/SG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 4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 6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 10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 11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 9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4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 9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 3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 9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 7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 3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 4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 1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gut missin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 2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6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 5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 3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 1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 3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 4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 2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 9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 8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 6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7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 4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orient="landscape" w:w="23811" w:h="16838"/>
      <w:pgMar w:left="1021" w:right="851" w:gutter="0" w:header="0" w:top="102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28T14:11:00Z</dcterms:created>
  <dc:creator>ITD</dc:creator>
  <dc:description/>
  <dc:language>en-US</dc:language>
  <cp:lastModifiedBy>ITD</cp:lastModifiedBy>
  <dcterms:modified xsi:type="dcterms:W3CDTF">2006-05-04T12:27:00Z</dcterms:modified>
  <cp:revision>2</cp:revision>
  <dc:subject/>
  <dc:title>Supplementary Table 1</dc:title>
</cp:coreProperties>
</file>